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9FA9A" w14:textId="1A5DFFCC" w:rsidR="005F23CE" w:rsidRDefault="005F23CE">
      <w:pPr>
        <w:rPr>
          <w:b/>
          <w:bCs w:val="0"/>
        </w:rPr>
      </w:pPr>
      <w:r w:rsidRPr="001D1D99">
        <w:rPr>
          <w:b/>
          <w:bCs w:val="0"/>
          <w:u w:val="single"/>
        </w:rPr>
        <w:t>Appendix A:</w:t>
      </w:r>
      <w:r w:rsidRPr="004D45EC">
        <w:rPr>
          <w:b/>
          <w:bCs w:val="0"/>
        </w:rPr>
        <w:t xml:space="preserve"> </w:t>
      </w:r>
      <w:r w:rsidR="001D1D99">
        <w:rPr>
          <w:b/>
          <w:bCs w:val="0"/>
        </w:rPr>
        <w:t>Example of a</w:t>
      </w:r>
      <w:r w:rsidRPr="004D45EC">
        <w:rPr>
          <w:b/>
          <w:bCs w:val="0"/>
        </w:rPr>
        <w:t xml:space="preserve"> </w:t>
      </w:r>
      <w:r w:rsidR="001679B7" w:rsidRPr="004D45EC">
        <w:rPr>
          <w:b/>
          <w:bCs w:val="0"/>
        </w:rPr>
        <w:t>Sample Size Calculation Table</w:t>
      </w:r>
      <w:r w:rsidR="001D1D99">
        <w:rPr>
          <w:b/>
          <w:bCs w:val="0"/>
        </w:rPr>
        <w:t xml:space="preserve"> from the NEED-PT Cluster-Randomized Trial</w:t>
      </w:r>
    </w:p>
    <w:p w14:paraId="02336373" w14:textId="77777777" w:rsidR="00C36273" w:rsidRPr="007D0A9F" w:rsidRDefault="00C36273">
      <w:pPr>
        <w:rPr>
          <w:b/>
          <w:bCs w:val="0"/>
        </w:rPr>
      </w:pPr>
    </w:p>
    <w:tbl>
      <w:tblPr>
        <w:tblW w:w="10684" w:type="dxa"/>
        <w:tblLook w:val="04A0" w:firstRow="1" w:lastRow="0" w:firstColumn="1" w:lastColumn="0" w:noHBand="0" w:noVBand="1"/>
      </w:tblPr>
      <w:tblGrid>
        <w:gridCol w:w="716"/>
        <w:gridCol w:w="1366"/>
        <w:gridCol w:w="1462"/>
        <w:gridCol w:w="2839"/>
        <w:gridCol w:w="1447"/>
        <w:gridCol w:w="2854"/>
      </w:tblGrid>
      <w:tr w:rsidR="005F23CE" w:rsidRPr="00E32E91" w14:paraId="3C75D299" w14:textId="77777777" w:rsidTr="00D3768A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D1C" w14:textId="77777777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IC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F9EB" w14:textId="77777777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 xml:space="preserve">Physicians </w:t>
            </w:r>
          </w:p>
          <w:p w14:paraId="283B71AE" w14:textId="77777777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(Total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753C" w14:textId="34E99C4A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Physician % Dropout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17AE" w14:textId="011D880C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Average N participants per Physicia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5932" w14:textId="486666B7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Participant %</w:t>
            </w:r>
            <w:r w:rsidR="00D3768A" w:rsidRPr="00731EF5">
              <w:rPr>
                <w:b/>
                <w:color w:val="000000"/>
                <w:sz w:val="21"/>
                <w:szCs w:val="21"/>
              </w:rPr>
              <w:t xml:space="preserve"> </w:t>
            </w:r>
            <w:r w:rsidRPr="00731EF5">
              <w:rPr>
                <w:b/>
                <w:color w:val="000000"/>
                <w:sz w:val="21"/>
                <w:szCs w:val="21"/>
              </w:rPr>
              <w:t>Dropout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C4E7" w14:textId="77777777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 xml:space="preserve">Power: </w:t>
            </w:r>
          </w:p>
          <w:p w14:paraId="140FC7EF" w14:textId="5F34C7E3" w:rsidR="005F23CE" w:rsidRPr="00731EF5" w:rsidRDefault="005F23CE" w:rsidP="00596109">
            <w:pPr>
              <w:rPr>
                <w:b/>
                <w:bCs w:val="0"/>
                <w:color w:val="000000"/>
                <w:sz w:val="21"/>
                <w:szCs w:val="21"/>
              </w:rPr>
            </w:pPr>
            <w:r w:rsidRPr="00731EF5">
              <w:rPr>
                <w:b/>
                <w:color w:val="000000"/>
                <w:sz w:val="21"/>
                <w:szCs w:val="21"/>
              </w:rPr>
              <w:t>Mean 3.5</w:t>
            </w:r>
            <w:r w:rsidR="00D3768A" w:rsidRPr="00731EF5">
              <w:rPr>
                <w:b/>
                <w:color w:val="000000"/>
                <w:sz w:val="21"/>
                <w:szCs w:val="21"/>
              </w:rPr>
              <w:t xml:space="preserve">pt </w:t>
            </w:r>
            <w:r w:rsidR="00D3768A" w:rsidRPr="00731EF5">
              <w:rPr>
                <w:b/>
                <w:color w:val="000000"/>
                <w:sz w:val="21"/>
                <w:szCs w:val="21"/>
              </w:rPr>
              <w:sym w:font="Symbol" w:char="F044"/>
            </w:r>
            <w:r w:rsidR="00D3768A" w:rsidRPr="00731EF5">
              <w:rPr>
                <w:b/>
                <w:color w:val="000000"/>
                <w:sz w:val="21"/>
                <w:szCs w:val="21"/>
              </w:rPr>
              <w:t xml:space="preserve"> PROMIS-PI</w:t>
            </w:r>
          </w:p>
        </w:tc>
      </w:tr>
      <w:tr w:rsidR="005F23CE" w:rsidRPr="00E32E91" w14:paraId="0CC4AA58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08F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C8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90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BC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EB2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D9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7%</w:t>
            </w:r>
          </w:p>
        </w:tc>
      </w:tr>
      <w:tr w:rsidR="005F23CE" w:rsidRPr="00E32E91" w14:paraId="5759B546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9AF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12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D10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58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D8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E2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5%</w:t>
            </w:r>
          </w:p>
        </w:tc>
      </w:tr>
      <w:tr w:rsidR="005F23CE" w:rsidRPr="00E32E91" w14:paraId="0CFD4243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DB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B74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BE1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7BC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4BF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2D0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2%</w:t>
            </w:r>
          </w:p>
        </w:tc>
      </w:tr>
      <w:tr w:rsidR="005F23CE" w:rsidRPr="00E32E91" w14:paraId="2F7CF3B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C57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71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51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F9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47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A1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6%</w:t>
            </w:r>
          </w:p>
        </w:tc>
      </w:tr>
      <w:tr w:rsidR="005F23CE" w:rsidRPr="00E32E91" w14:paraId="644779C7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CD9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A58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F27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C2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7F3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FA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362E12A1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A32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038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559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66B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407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07D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0%</w:t>
            </w:r>
          </w:p>
        </w:tc>
      </w:tr>
      <w:tr w:rsidR="005F23CE" w:rsidRPr="00E32E91" w14:paraId="319DF4B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875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70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027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96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A9F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4C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5%</w:t>
            </w:r>
          </w:p>
        </w:tc>
      </w:tr>
      <w:tr w:rsidR="005F23CE" w:rsidRPr="00E32E91" w14:paraId="3FC1FAB3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20D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BF5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1A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2D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E4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ED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2%</w:t>
            </w:r>
          </w:p>
        </w:tc>
      </w:tr>
      <w:tr w:rsidR="005F23CE" w:rsidRPr="00E32E91" w14:paraId="1EAD420E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42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CED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E8D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58F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E62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1C5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9%</w:t>
            </w:r>
          </w:p>
        </w:tc>
      </w:tr>
      <w:tr w:rsidR="005F23CE" w:rsidRPr="00E32E91" w14:paraId="47028877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C8E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FF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6A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29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89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29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3690B093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1AB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8E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8A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8E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B7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71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66882590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B91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72D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6BC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E08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2F7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0B8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7%</w:t>
            </w:r>
          </w:p>
        </w:tc>
      </w:tr>
      <w:tr w:rsidR="005F23CE" w:rsidRPr="00E32E91" w14:paraId="16AFF6CD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84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18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1ED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34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32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DC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2%</w:t>
            </w:r>
          </w:p>
        </w:tc>
      </w:tr>
      <w:tr w:rsidR="005F23CE" w:rsidRPr="00E32E91" w14:paraId="0AD6E7C0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CDD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A3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62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FA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60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68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9%</w:t>
            </w:r>
          </w:p>
        </w:tc>
      </w:tr>
      <w:tr w:rsidR="005F23CE" w:rsidRPr="00E32E91" w14:paraId="3DB9031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612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FC0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1AF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884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63C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EFB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5%</w:t>
            </w:r>
          </w:p>
        </w:tc>
      </w:tr>
      <w:tr w:rsidR="005F23CE" w:rsidRPr="00E32E91" w14:paraId="5A86E695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9CF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32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2E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7C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3E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535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6%</w:t>
            </w:r>
          </w:p>
        </w:tc>
      </w:tr>
      <w:tr w:rsidR="005F23CE" w:rsidRPr="00E32E91" w14:paraId="17A7673E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CD2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D2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38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60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36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6F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2288765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7EE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50E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C5F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C3C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AF7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7AB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3942DDB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07F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A6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48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1A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0F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28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5%</w:t>
            </w:r>
          </w:p>
        </w:tc>
      </w:tr>
      <w:tr w:rsidR="005F23CE" w:rsidRPr="00E32E91" w14:paraId="0065C206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DA6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CE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4B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35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66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C2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3%</w:t>
            </w:r>
          </w:p>
        </w:tc>
      </w:tr>
      <w:tr w:rsidR="005F23CE" w:rsidRPr="00E32E91" w14:paraId="606C3741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121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886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627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B30C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B31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316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0%</w:t>
            </w:r>
          </w:p>
        </w:tc>
      </w:tr>
      <w:tr w:rsidR="005F23CE" w:rsidRPr="00E32E91" w14:paraId="6F827BE0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A0D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4F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8F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ED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21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695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72D93632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41B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DA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94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53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C5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88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1867CEA2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0A9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D29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F05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CD2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876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FDF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8%</w:t>
            </w:r>
          </w:p>
        </w:tc>
      </w:tr>
      <w:tr w:rsidR="005F23CE" w:rsidRPr="00E32E91" w14:paraId="247DAB0A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ECA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74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D8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9F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10A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74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3%</w:t>
            </w:r>
          </w:p>
        </w:tc>
      </w:tr>
      <w:tr w:rsidR="005F23CE" w:rsidRPr="00E32E91" w14:paraId="4CB8C28D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5C9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BB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98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28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33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FE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0%</w:t>
            </w:r>
          </w:p>
        </w:tc>
      </w:tr>
      <w:tr w:rsidR="005F23CE" w:rsidRPr="00E32E91" w14:paraId="18179D53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68B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6DD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067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537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80E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F54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6%</w:t>
            </w:r>
          </w:p>
        </w:tc>
      </w:tr>
      <w:tr w:rsidR="005F23CE" w:rsidRPr="00E32E91" w14:paraId="78E66312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436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6D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330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06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55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59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6ED1A970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9DF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642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7F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A04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E04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485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8%</w:t>
            </w:r>
          </w:p>
        </w:tc>
      </w:tr>
      <w:tr w:rsidR="005F23CE" w:rsidRPr="00E32E91" w14:paraId="510C0177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F3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AA8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7B6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D1C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763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FB5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4%</w:t>
            </w:r>
          </w:p>
        </w:tc>
      </w:tr>
      <w:tr w:rsidR="005F23CE" w:rsidRPr="00E32E91" w14:paraId="3ADEA775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148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19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0EA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EED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81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21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6%</w:t>
            </w:r>
          </w:p>
        </w:tc>
      </w:tr>
      <w:tr w:rsidR="005F23CE" w:rsidRPr="00E32E91" w14:paraId="4D0D5588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D3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AE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B3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DE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CC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9A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691A28F1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13C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9D2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7FB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99E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A67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D6E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628142AC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9B4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40E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5B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640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07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7A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5%</w:t>
            </w:r>
          </w:p>
        </w:tc>
      </w:tr>
      <w:tr w:rsidR="005F23CE" w:rsidRPr="00E32E91" w14:paraId="4D426CB1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9B8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31C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9D4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1A7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75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F66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3%</w:t>
            </w:r>
          </w:p>
        </w:tc>
      </w:tr>
      <w:tr w:rsidR="005F23CE" w:rsidRPr="00E32E91" w14:paraId="40492833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ABE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879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962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32E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EF9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D4A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0%</w:t>
            </w:r>
          </w:p>
        </w:tc>
      </w:tr>
      <w:tr w:rsidR="005F23CE" w:rsidRPr="00E32E91" w14:paraId="05F4DE0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F24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87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17F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D51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C8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71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4%</w:t>
            </w:r>
          </w:p>
        </w:tc>
      </w:tr>
      <w:tr w:rsidR="005F23CE" w:rsidRPr="00E32E91" w14:paraId="600722B4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ADCD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39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B0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3F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F4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40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2%</w:t>
            </w:r>
          </w:p>
        </w:tc>
      </w:tr>
      <w:tr w:rsidR="005F23CE" w:rsidRPr="00E32E91" w14:paraId="7F78AF35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3327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17E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4C8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F5C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6F0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CE3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8%</w:t>
            </w:r>
          </w:p>
        </w:tc>
      </w:tr>
      <w:tr w:rsidR="005F23CE" w:rsidRPr="00E32E91" w14:paraId="699B2B11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752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E8A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BE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A6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362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07C6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3%</w:t>
            </w:r>
          </w:p>
        </w:tc>
      </w:tr>
      <w:tr w:rsidR="005F23CE" w:rsidRPr="00E32E91" w14:paraId="306F5F9A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19D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82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E9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988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FC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AF8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0%</w:t>
            </w:r>
          </w:p>
        </w:tc>
      </w:tr>
      <w:tr w:rsidR="005F23CE" w:rsidRPr="00E32E91" w14:paraId="3FFFFDF6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2D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D46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0B6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266B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BE3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709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6%</w:t>
            </w:r>
          </w:p>
        </w:tc>
      </w:tr>
      <w:tr w:rsidR="005F23CE" w:rsidRPr="00E32E91" w14:paraId="6CBBD93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DB1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BA5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BC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922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B6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D3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91%</w:t>
            </w:r>
          </w:p>
        </w:tc>
      </w:tr>
      <w:tr w:rsidR="005F23CE" w:rsidRPr="00E32E91" w14:paraId="027A1199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42E9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15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C3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C48E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103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5 to 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71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8%</w:t>
            </w:r>
          </w:p>
        </w:tc>
      </w:tr>
      <w:tr w:rsidR="005F23CE" w:rsidRPr="00E32E91" w14:paraId="2CD22AFF" w14:textId="77777777" w:rsidTr="00D3768A">
        <w:trPr>
          <w:trHeight w:val="29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C3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0A5C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2964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9D20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93FA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15 to 20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BA9F" w14:textId="77777777" w:rsidR="005F23CE" w:rsidRPr="00731EF5" w:rsidRDefault="005F23CE" w:rsidP="00596109">
            <w:pPr>
              <w:rPr>
                <w:color w:val="000000"/>
                <w:sz w:val="21"/>
                <w:szCs w:val="21"/>
              </w:rPr>
            </w:pPr>
            <w:r w:rsidRPr="00731EF5">
              <w:rPr>
                <w:color w:val="000000"/>
                <w:sz w:val="21"/>
                <w:szCs w:val="21"/>
              </w:rPr>
              <w:t>84%</w:t>
            </w:r>
          </w:p>
        </w:tc>
      </w:tr>
    </w:tbl>
    <w:p w14:paraId="3ECFFDA6" w14:textId="77777777" w:rsidR="005F23CE" w:rsidRDefault="005F23CE"/>
    <w:sectPr w:rsidR="005F23CE" w:rsidSect="00F26D56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CE"/>
    <w:rsid w:val="00005E02"/>
    <w:rsid w:val="00011161"/>
    <w:rsid w:val="000335DC"/>
    <w:rsid w:val="00043854"/>
    <w:rsid w:val="00053113"/>
    <w:rsid w:val="000B523C"/>
    <w:rsid w:val="000E520F"/>
    <w:rsid w:val="001017A5"/>
    <w:rsid w:val="001051C1"/>
    <w:rsid w:val="001361AC"/>
    <w:rsid w:val="00145E20"/>
    <w:rsid w:val="001679B7"/>
    <w:rsid w:val="001C4F0B"/>
    <w:rsid w:val="001D1D99"/>
    <w:rsid w:val="001E444D"/>
    <w:rsid w:val="00232FD5"/>
    <w:rsid w:val="00241AAD"/>
    <w:rsid w:val="002750FB"/>
    <w:rsid w:val="002D03E4"/>
    <w:rsid w:val="002D22D9"/>
    <w:rsid w:val="002E5E80"/>
    <w:rsid w:val="0033139E"/>
    <w:rsid w:val="00344A96"/>
    <w:rsid w:val="0036055D"/>
    <w:rsid w:val="00390295"/>
    <w:rsid w:val="003C0130"/>
    <w:rsid w:val="003F77FC"/>
    <w:rsid w:val="00416E88"/>
    <w:rsid w:val="00433DBD"/>
    <w:rsid w:val="00474BDF"/>
    <w:rsid w:val="004B36B8"/>
    <w:rsid w:val="004B63BB"/>
    <w:rsid w:val="004D325B"/>
    <w:rsid w:val="004D45EC"/>
    <w:rsid w:val="004E7BD2"/>
    <w:rsid w:val="00543651"/>
    <w:rsid w:val="005B5CAA"/>
    <w:rsid w:val="005E17F7"/>
    <w:rsid w:val="005F23CE"/>
    <w:rsid w:val="00632A1D"/>
    <w:rsid w:val="0064056E"/>
    <w:rsid w:val="00651115"/>
    <w:rsid w:val="00661705"/>
    <w:rsid w:val="00686029"/>
    <w:rsid w:val="00692E0E"/>
    <w:rsid w:val="006B58B4"/>
    <w:rsid w:val="006B7320"/>
    <w:rsid w:val="006C0423"/>
    <w:rsid w:val="006E3A70"/>
    <w:rsid w:val="007118C8"/>
    <w:rsid w:val="00711FFA"/>
    <w:rsid w:val="00731EF5"/>
    <w:rsid w:val="00757970"/>
    <w:rsid w:val="0076496F"/>
    <w:rsid w:val="007A4944"/>
    <w:rsid w:val="007C26D2"/>
    <w:rsid w:val="007D0A9F"/>
    <w:rsid w:val="007D29B5"/>
    <w:rsid w:val="00844348"/>
    <w:rsid w:val="0087190B"/>
    <w:rsid w:val="00887EA8"/>
    <w:rsid w:val="00890B8C"/>
    <w:rsid w:val="008C1ABB"/>
    <w:rsid w:val="008F3845"/>
    <w:rsid w:val="00903849"/>
    <w:rsid w:val="00922C1E"/>
    <w:rsid w:val="00957DD8"/>
    <w:rsid w:val="009950D1"/>
    <w:rsid w:val="00997713"/>
    <w:rsid w:val="00A511D9"/>
    <w:rsid w:val="00A53499"/>
    <w:rsid w:val="00A6635D"/>
    <w:rsid w:val="00AD1110"/>
    <w:rsid w:val="00AE0573"/>
    <w:rsid w:val="00B428A9"/>
    <w:rsid w:val="00B90147"/>
    <w:rsid w:val="00BA04F5"/>
    <w:rsid w:val="00BB50CB"/>
    <w:rsid w:val="00BC3DE4"/>
    <w:rsid w:val="00BE5486"/>
    <w:rsid w:val="00BE55FE"/>
    <w:rsid w:val="00C20ABC"/>
    <w:rsid w:val="00C36273"/>
    <w:rsid w:val="00C527FE"/>
    <w:rsid w:val="00C673A4"/>
    <w:rsid w:val="00C94FFD"/>
    <w:rsid w:val="00CA1F37"/>
    <w:rsid w:val="00CD3ED1"/>
    <w:rsid w:val="00CF7C2A"/>
    <w:rsid w:val="00D01494"/>
    <w:rsid w:val="00D0614B"/>
    <w:rsid w:val="00D1268D"/>
    <w:rsid w:val="00D257BC"/>
    <w:rsid w:val="00D3768A"/>
    <w:rsid w:val="00D5649F"/>
    <w:rsid w:val="00D60E3A"/>
    <w:rsid w:val="00D640CC"/>
    <w:rsid w:val="00D64A3E"/>
    <w:rsid w:val="00D64E36"/>
    <w:rsid w:val="00D84A0F"/>
    <w:rsid w:val="00D96B0D"/>
    <w:rsid w:val="00DD16A1"/>
    <w:rsid w:val="00DD2DA1"/>
    <w:rsid w:val="00E622A0"/>
    <w:rsid w:val="00E63F2A"/>
    <w:rsid w:val="00E92A7C"/>
    <w:rsid w:val="00EA65B5"/>
    <w:rsid w:val="00F04B62"/>
    <w:rsid w:val="00F200F8"/>
    <w:rsid w:val="00F26D56"/>
    <w:rsid w:val="00F37DE1"/>
    <w:rsid w:val="00F71B43"/>
    <w:rsid w:val="00FC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D734A"/>
  <w15:chartTrackingRefBased/>
  <w15:docId w15:val="{E47349C1-576D-5C47-9E8C-4DD00260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3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3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3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3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3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3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3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3C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3C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3C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3C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3C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3C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3C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3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3C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3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3CE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Kim</dc:creator>
  <cp:keywords/>
  <dc:description/>
  <cp:lastModifiedBy>Howard Kim</cp:lastModifiedBy>
  <cp:revision>9</cp:revision>
  <dcterms:created xsi:type="dcterms:W3CDTF">2025-06-05T20:56:00Z</dcterms:created>
  <dcterms:modified xsi:type="dcterms:W3CDTF">2025-06-08T20:33:00Z</dcterms:modified>
</cp:coreProperties>
</file>